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675"/>
        <w:gridCol w:w="318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3 (the PICOS framework is not suitable for the topic of this review; however we have clearly defined our aim and scope and inclusion/exclusion criteria).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 and 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this systematic review was exploratory. We anticipated that there will only be a small number of studies that using diverse measures and did not want to be overly restrictiv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 (narrative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 1 of 2</w:t>
      </w:r>
      <w:r>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8675"/>
        <w:gridCol w:w="318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67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31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we were aware of this potential risk of bias but funnel plots would not be appropriate and protocol for non-RCTs were rarely avail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 and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bed alongside description of individual studies, and in the ‘Limitation’ column of Table 1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ue to the diverse designs and measures adopted in included studies, results were described narratively for individual studies in the main text and in Table 1 and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 could not assess this but have highlighted this as a potential limitation on page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Ayorinde et al. 2020 BMC Medical Research Methodology</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9D51E9CF.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13:38:00Z</dcterms:created>
  <dc:creator>mocampo</dc:creator>
  <dc:description/>
  <cp:keywords/>
  <dc:language>en-US</dc:language>
  <cp:lastModifiedBy>Chen, Yen-Fu</cp:lastModifiedBy>
  <dcterms:modified xsi:type="dcterms:W3CDTF">2020-05-16T16:40:00Z</dcterms:modified>
  <cp:revision>4</cp:revision>
  <dc:subject/>
  <dc:title>Microsoft Word - PRISMA 2009 Checklist.doc</dc:title>
</cp:coreProperties>
</file>